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95F" w:rsidRPr="00954FAD" w:rsidRDefault="0020295F" w:rsidP="0020295F">
      <w:pPr>
        <w:spacing w:line="276" w:lineRule="auto"/>
        <w:jc w:val="left"/>
        <w:rPr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 w:rsidR="00C97B8C">
        <w:rPr>
          <w:rFonts w:eastAsia="MS Gothic"/>
          <w:b/>
          <w:bCs/>
          <w:sz w:val="22"/>
          <w:lang w:val="en-GB"/>
        </w:rPr>
        <w:t>6</w:t>
      </w:r>
      <w:bookmarkStart w:id="0" w:name="_GoBack"/>
      <w:bookmarkEnd w:id="0"/>
      <w:r w:rsidRPr="008C7A75">
        <w:rPr>
          <w:rFonts w:eastAsia="MS Gothic"/>
          <w:b/>
          <w:bCs/>
          <w:sz w:val="22"/>
          <w:lang w:val="en-GB"/>
        </w:rPr>
        <w:t xml:space="preserve"> </w:t>
      </w:r>
      <w:proofErr w:type="spellStart"/>
      <w:r w:rsidRPr="00954FAD">
        <w:rPr>
          <w:sz w:val="22"/>
          <w:lang w:val="en-GB"/>
        </w:rPr>
        <w:t>Clinicopathological</w:t>
      </w:r>
      <w:proofErr w:type="spellEnd"/>
      <w:r w:rsidRPr="00954FAD">
        <w:rPr>
          <w:sz w:val="22"/>
          <w:lang w:val="en-GB"/>
        </w:rPr>
        <w:t xml:space="preserve"> and genetic data of the FTC classified by classes based on gene expression.</w:t>
      </w:r>
    </w:p>
    <w:tbl>
      <w:tblPr>
        <w:tblStyle w:val="LightShading11"/>
        <w:tblW w:w="0" w:type="auto"/>
        <w:tblLook w:val="04A0" w:firstRow="1" w:lastRow="0" w:firstColumn="1" w:lastColumn="0" w:noHBand="0" w:noVBand="1"/>
      </w:tblPr>
      <w:tblGrid>
        <w:gridCol w:w="2518"/>
        <w:gridCol w:w="979"/>
        <w:gridCol w:w="864"/>
        <w:gridCol w:w="994"/>
        <w:gridCol w:w="979"/>
        <w:gridCol w:w="864"/>
        <w:gridCol w:w="1050"/>
        <w:gridCol w:w="864"/>
        <w:gridCol w:w="1002"/>
        <w:gridCol w:w="928"/>
        <w:gridCol w:w="864"/>
        <w:gridCol w:w="1002"/>
        <w:gridCol w:w="928"/>
      </w:tblGrid>
      <w:tr w:rsidR="0020295F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2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1QL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gridSpan w:val="2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LCN2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RABP1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CILP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fold change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≤1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 ≤1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Gain &gt;1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Loss &lt;-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Normal ≥-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FTC (n=15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Age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years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9.8±4.8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5.9±6.3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3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7.75±3.5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3.0±5.9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5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2.9±4.5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1.0±2.0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933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5.8±5.7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1.6±2.3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98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Tumour size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ean (cm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.34±0.42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.61±0.84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32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.03±0.67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.30±0.53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9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.81±0.52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.75±0.75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8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.71±0.6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.72±0.66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1.000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Gender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Female (%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al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75.0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5.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85.7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54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87.5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66.7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85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76.9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3.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00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2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66.7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00)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31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e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100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Capsular invas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 (100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0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(100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10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Invasiveness degree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Minimally invasive (%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Widely invas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 (100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8.6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62.5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4 (66.7) 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5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 (69.2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0.0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55.6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0.0)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78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Vascular invas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75.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71.4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62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6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8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06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0 (76.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76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 (66.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45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 node metastasis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Extrathyroidal</w:t>
            </w:r>
            <w:proofErr w:type="spellEnd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extens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7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6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6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43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Distant metastasis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67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6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6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43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Lymphocytic thyroiditis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85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23.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76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25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Oncocytic</w:t>
            </w:r>
            <w:proofErr w:type="spellEnd"/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5.0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4 (57.1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31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8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b/>
                <w:sz w:val="16"/>
                <w:szCs w:val="16"/>
                <w:lang w:val="en-GB"/>
              </w:rPr>
              <w:t>0.016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38.4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5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55.6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38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PAX8-PPARG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3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6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6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57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RET/PTC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rearrangements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3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6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6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57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1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33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571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7.6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86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57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 xml:space="preserve">   RET/PTC3 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rearrangement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BRAF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t>NRAS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mutat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4.3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100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57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38.5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429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 (55.6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063)</w:t>
            </w:r>
          </w:p>
        </w:tc>
      </w:tr>
      <w:tr w:rsidR="0020295F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i/>
                <w:sz w:val="16"/>
                <w:szCs w:val="16"/>
                <w:lang w:val="en-GB"/>
              </w:rPr>
              <w:lastRenderedPageBreak/>
              <w:t>TERT</w:t>
            </w: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promoter mutation (n)</w:t>
            </w:r>
          </w:p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 xml:space="preserve">   Positive (%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7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8.6)</w:t>
            </w: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200)</w:t>
            </w: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8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 (16.7)</w:t>
            </w: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692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743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5</w:t>
            </w:r>
          </w:p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C7A75">
              <w:rPr>
                <w:rFonts w:eastAsia="Calibri" w:cs="Times New Roman"/>
                <w:sz w:val="16"/>
                <w:szCs w:val="16"/>
                <w:lang w:val="en-GB"/>
              </w:rPr>
              <w:t>NS (0.396)</w:t>
            </w:r>
          </w:p>
        </w:tc>
      </w:tr>
      <w:tr w:rsidR="0020295F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20295F" w:rsidRPr="008C7A75" w:rsidRDefault="0020295F" w:rsidP="00A950C7">
            <w:pPr>
              <w:spacing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20295F" w:rsidRPr="008C7A75" w:rsidRDefault="0020295F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</w:tbl>
    <w:p w:rsidR="0020295F" w:rsidRPr="008C7A75" w:rsidRDefault="0020295F" w:rsidP="0020295F">
      <w:pPr>
        <w:spacing w:after="20" w:line="240" w:lineRule="auto"/>
        <w:rPr>
          <w:rFonts w:eastAsia="Calibri" w:cs="Times New Roman"/>
          <w:sz w:val="18"/>
          <w:szCs w:val="18"/>
          <w:lang w:val="en-GB"/>
        </w:rPr>
      </w:pPr>
      <w:r w:rsidRPr="008C7A75">
        <w:rPr>
          <w:rFonts w:eastAsia="Calibri" w:cs="Times New Roman"/>
          <w:sz w:val="18"/>
          <w:szCs w:val="18"/>
          <w:lang w:val="en-GB"/>
        </w:rPr>
        <w:t>n, number of cases with available data; 1, no statistics were computed due to constant numbers of one feature.</w:t>
      </w:r>
    </w:p>
    <w:p w:rsidR="004A5983" w:rsidRPr="0020295F" w:rsidRDefault="004A5983">
      <w:pPr>
        <w:rPr>
          <w:lang w:val="en-GB"/>
        </w:rPr>
      </w:pPr>
    </w:p>
    <w:sectPr w:rsidR="004A5983" w:rsidRPr="0020295F" w:rsidSect="002029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95F"/>
    <w:rsid w:val="0020295F"/>
    <w:rsid w:val="004A5983"/>
    <w:rsid w:val="00C9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39C90"/>
  <w15:chartTrackingRefBased/>
  <w15:docId w15:val="{75FE5DDB-5C27-4E83-B365-EEA74C6F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95F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20295F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21:34:00Z</dcterms:created>
  <dcterms:modified xsi:type="dcterms:W3CDTF">2016-09-13T21:49:00Z</dcterms:modified>
</cp:coreProperties>
</file>